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9CCABE" w14:textId="2676B3D7" w:rsidR="00FF5FC9" w:rsidRDefault="00A43AED" w:rsidP="00233069">
      <w:pPr>
        <w:jc w:val="both"/>
        <w:rPr>
          <w:sz w:val="28"/>
          <w:szCs w:val="28"/>
        </w:rPr>
      </w:pPr>
      <w:r>
        <w:rPr>
          <w:sz w:val="28"/>
          <w:szCs w:val="28"/>
        </w:rPr>
        <w:t>Additional file</w:t>
      </w:r>
    </w:p>
    <w:p w14:paraId="03B6221C" w14:textId="77777777" w:rsidR="008C001E" w:rsidRDefault="008C001E" w:rsidP="00233069">
      <w:pPr>
        <w:spacing w:line="480" w:lineRule="auto"/>
        <w:jc w:val="both"/>
        <w:rPr>
          <w:b/>
          <w:bCs/>
          <w:sz w:val="32"/>
          <w:szCs w:val="32"/>
        </w:rPr>
      </w:pPr>
    </w:p>
    <w:p w14:paraId="34A49376" w14:textId="5E9B37BC" w:rsidR="008C001E" w:rsidRPr="004418D5" w:rsidRDefault="008C001E" w:rsidP="00233069">
      <w:pPr>
        <w:spacing w:line="480" w:lineRule="auto"/>
        <w:jc w:val="both"/>
        <w:rPr>
          <w:b/>
          <w:bCs/>
          <w:sz w:val="32"/>
          <w:szCs w:val="32"/>
        </w:rPr>
      </w:pPr>
      <w:r w:rsidRPr="004418D5">
        <w:rPr>
          <w:b/>
          <w:bCs/>
          <w:sz w:val="32"/>
          <w:szCs w:val="32"/>
        </w:rPr>
        <w:t>Wdr5 is essential for fetal erythropoiesis and hematopoiesis</w:t>
      </w:r>
    </w:p>
    <w:p w14:paraId="28B9EBBD" w14:textId="77777777" w:rsidR="008C001E" w:rsidRDefault="008C001E" w:rsidP="00233069">
      <w:pPr>
        <w:spacing w:line="480" w:lineRule="auto"/>
        <w:jc w:val="both"/>
      </w:pPr>
    </w:p>
    <w:p w14:paraId="7F956B47" w14:textId="77777777" w:rsidR="008C001E" w:rsidRDefault="008C001E" w:rsidP="00233069">
      <w:pPr>
        <w:spacing w:line="480" w:lineRule="auto"/>
        <w:jc w:val="both"/>
      </w:pPr>
      <w:r>
        <w:t>Lulu Liu</w:t>
      </w:r>
      <w:r w:rsidRPr="00E84494">
        <w:rPr>
          <w:vertAlign w:val="superscript"/>
        </w:rPr>
        <w:t>1</w:t>
      </w:r>
      <w:r>
        <w:t>, Yanjia Fang</w:t>
      </w:r>
      <w:r>
        <w:rPr>
          <w:vertAlign w:val="superscript"/>
        </w:rPr>
        <w:t>2</w:t>
      </w:r>
      <w:r>
        <w:t>, Xiaodan Ding</w:t>
      </w:r>
      <w:r>
        <w:rPr>
          <w:vertAlign w:val="superscript"/>
        </w:rPr>
        <w:t>3</w:t>
      </w:r>
      <w:r>
        <w:t>, Weihua Zhou</w:t>
      </w:r>
      <w:r w:rsidRPr="004418D5">
        <w:rPr>
          <w:vertAlign w:val="superscript"/>
        </w:rPr>
        <w:t>1</w:t>
      </w:r>
      <w:r>
        <w:t xml:space="preserve">, </w:t>
      </w:r>
      <w:r w:rsidRPr="00F67283">
        <w:t>Remi</w:t>
      </w:r>
      <w:r>
        <w:t xml:space="preserve"> </w:t>
      </w:r>
      <w:r w:rsidRPr="00F67283">
        <w:t>Terranova</w:t>
      </w:r>
      <w:r>
        <w:rPr>
          <w:vertAlign w:val="superscript"/>
        </w:rPr>
        <w:t>4</w:t>
      </w:r>
      <w:r w:rsidRPr="00F67283">
        <w:t xml:space="preserve">, </w:t>
      </w:r>
      <w:r w:rsidRPr="00A6292D">
        <w:t>Yan</w:t>
      </w:r>
      <w:r>
        <w:t xml:space="preserve"> Zhang</w:t>
      </w:r>
      <w:r>
        <w:rPr>
          <w:vertAlign w:val="superscript"/>
        </w:rPr>
        <w:t>3*</w:t>
      </w:r>
      <w:r>
        <w:t>, He Wang</w:t>
      </w:r>
      <w:r w:rsidRPr="00E84494">
        <w:rPr>
          <w:vertAlign w:val="superscript"/>
        </w:rPr>
        <w:t>1</w:t>
      </w:r>
      <w:r>
        <w:rPr>
          <w:vertAlign w:val="superscript"/>
        </w:rPr>
        <w:t>,2</w:t>
      </w:r>
      <w:r>
        <w:t>*</w:t>
      </w:r>
    </w:p>
    <w:p w14:paraId="224176C9" w14:textId="77777777" w:rsidR="008C001E" w:rsidRDefault="008C001E" w:rsidP="00233069">
      <w:pPr>
        <w:spacing w:line="480" w:lineRule="auto"/>
        <w:jc w:val="both"/>
      </w:pPr>
    </w:p>
    <w:p w14:paraId="4476B764" w14:textId="77777777" w:rsidR="008C001E" w:rsidRDefault="008C001E" w:rsidP="00233069">
      <w:pPr>
        <w:spacing w:line="480" w:lineRule="auto"/>
        <w:jc w:val="both"/>
      </w:pPr>
      <w:r>
        <w:t>1. Novartis Institutes for BioMed</w:t>
      </w:r>
      <w:bookmarkStart w:id="0" w:name="_GoBack"/>
      <w:bookmarkEnd w:id="0"/>
      <w:r>
        <w:t>ical Research, 181 Massachusetts Ave., Cambridge, MA, USA.</w:t>
      </w:r>
    </w:p>
    <w:p w14:paraId="19663DEA" w14:textId="77777777" w:rsidR="008C001E" w:rsidRDefault="008C001E" w:rsidP="00233069">
      <w:pPr>
        <w:spacing w:line="480" w:lineRule="auto"/>
        <w:jc w:val="both"/>
      </w:pPr>
      <w:r>
        <w:t>2. Novartis Institutes for BioMedical Research, 4218 Jinke Road, Shanghai, China.</w:t>
      </w:r>
    </w:p>
    <w:p w14:paraId="0261F189" w14:textId="77777777" w:rsidR="008C001E" w:rsidRPr="00EA3D2D" w:rsidRDefault="008C001E" w:rsidP="00233069">
      <w:pPr>
        <w:spacing w:line="480" w:lineRule="auto"/>
        <w:jc w:val="both"/>
      </w:pPr>
      <w:r>
        <w:t xml:space="preserve">3. </w:t>
      </w:r>
      <w:r w:rsidRPr="0030333F">
        <w:rPr>
          <w:rFonts w:cs="Calibri"/>
        </w:rPr>
        <w:t>Department of Hematology, Shanghai General Hospital affiliated to Shanghai Jiao Tong University</w:t>
      </w:r>
      <w:r>
        <w:rPr>
          <w:rFonts w:cs="Calibri"/>
        </w:rPr>
        <w:t xml:space="preserve">, No. </w:t>
      </w:r>
      <w:r w:rsidRPr="00EA3D2D">
        <w:t>650 Songjiang Road, Shanghai, China.</w:t>
      </w:r>
    </w:p>
    <w:p w14:paraId="027BB8BD" w14:textId="77777777" w:rsidR="008C001E" w:rsidRDefault="008C001E" w:rsidP="00233069">
      <w:pPr>
        <w:spacing w:line="480" w:lineRule="auto"/>
        <w:jc w:val="both"/>
      </w:pPr>
      <w:r>
        <w:t xml:space="preserve">4. </w:t>
      </w:r>
      <w:r w:rsidRPr="00E31925">
        <w:t xml:space="preserve">Novartis Institutes for BioMedical Research, </w:t>
      </w:r>
      <w:r w:rsidRPr="000636F8">
        <w:t>Kohlenstrasse 44</w:t>
      </w:r>
      <w:r>
        <w:t>,</w:t>
      </w:r>
      <w:r w:rsidRPr="000636F8">
        <w:t xml:space="preserve"> Novartis Campus CH-4056, </w:t>
      </w:r>
      <w:r w:rsidRPr="00E31925">
        <w:t>Basel, Switzerland.</w:t>
      </w:r>
    </w:p>
    <w:p w14:paraId="5F6AE554" w14:textId="77777777" w:rsidR="008C001E" w:rsidRDefault="008C001E" w:rsidP="00233069">
      <w:pPr>
        <w:spacing w:line="480" w:lineRule="auto"/>
        <w:jc w:val="both"/>
      </w:pPr>
    </w:p>
    <w:p w14:paraId="22ECC0F9" w14:textId="14020A17" w:rsidR="008C001E" w:rsidRDefault="008C001E" w:rsidP="00233069">
      <w:pPr>
        <w:spacing w:line="480" w:lineRule="auto"/>
        <w:jc w:val="both"/>
      </w:pPr>
      <w:r w:rsidRPr="000600EE">
        <w:rPr>
          <w:b/>
        </w:rPr>
        <w:t>*</w:t>
      </w:r>
      <w:r w:rsidR="003F1B69">
        <w:rPr>
          <w:b/>
        </w:rPr>
        <w:t>Co-</w:t>
      </w:r>
      <w:r w:rsidR="007A0FC8">
        <w:rPr>
          <w:b/>
        </w:rPr>
        <w:t>c</w:t>
      </w:r>
      <w:r w:rsidRPr="000600EE">
        <w:rPr>
          <w:b/>
        </w:rPr>
        <w:t>orresponding author</w:t>
      </w:r>
      <w:r>
        <w:rPr>
          <w:b/>
        </w:rPr>
        <w:t>s</w:t>
      </w:r>
      <w:r>
        <w:t xml:space="preserve">: </w:t>
      </w:r>
    </w:p>
    <w:p w14:paraId="6FB3CD25" w14:textId="77777777" w:rsidR="008C001E" w:rsidRDefault="008C001E" w:rsidP="00233069">
      <w:pPr>
        <w:spacing w:line="480" w:lineRule="auto"/>
        <w:jc w:val="both"/>
      </w:pPr>
      <w:r>
        <w:t xml:space="preserve">He Wang, email: </w:t>
      </w:r>
      <w:hyperlink r:id="rId6" w:history="1">
        <w:r w:rsidRPr="006A3643">
          <w:rPr>
            <w:rStyle w:val="Hyperlink"/>
          </w:rPr>
          <w:t>he.wang@novartis.com</w:t>
        </w:r>
      </w:hyperlink>
      <w:r>
        <w:t>, Novartis Institutes for BioMedical Research, 181 Massachusetts Ave., Cambridge, MA, USA.</w:t>
      </w:r>
    </w:p>
    <w:p w14:paraId="2A9B1262" w14:textId="1A8123DA" w:rsidR="00E52C1C" w:rsidRPr="00E52C1C" w:rsidRDefault="008C001E" w:rsidP="00233069">
      <w:pPr>
        <w:spacing w:line="480" w:lineRule="auto"/>
        <w:jc w:val="both"/>
      </w:pPr>
      <w:r>
        <w:t xml:space="preserve">Yan Zhang, email: </w:t>
      </w:r>
      <w:hyperlink r:id="rId7" w:history="1">
        <w:r w:rsidRPr="00B23AF0">
          <w:rPr>
            <w:rStyle w:val="Hyperlink"/>
          </w:rPr>
          <w:t>yan.zhang19510@shgh.cn</w:t>
        </w:r>
      </w:hyperlink>
      <w:r>
        <w:t xml:space="preserve">, </w:t>
      </w:r>
      <w:r w:rsidRPr="0030333F">
        <w:rPr>
          <w:rFonts w:cs="Calibri"/>
        </w:rPr>
        <w:t>Department of Hematology, Shanghai General Hospital affiliated to Shanghai Jiao Tong University</w:t>
      </w:r>
      <w:r>
        <w:rPr>
          <w:rFonts w:cs="Calibri"/>
        </w:rPr>
        <w:t xml:space="preserve">, No. </w:t>
      </w:r>
      <w:r w:rsidRPr="00EA3D2D">
        <w:t>650 Songjiang Road, Shanghai, China.</w:t>
      </w:r>
    </w:p>
    <w:p w14:paraId="4CEA30A4" w14:textId="0B2BF2FE" w:rsidR="00A044B4" w:rsidRPr="00496767" w:rsidRDefault="00E52C1C" w:rsidP="00E52C1C">
      <w:pPr>
        <w:rPr>
          <w:b/>
          <w:bCs/>
        </w:rPr>
      </w:pPr>
      <w:r>
        <w:rPr>
          <w:b/>
          <w:bCs/>
        </w:rPr>
        <w:br w:type="page"/>
      </w:r>
      <w:r w:rsidR="00A044B4" w:rsidRPr="00496767">
        <w:rPr>
          <w:b/>
          <w:bCs/>
        </w:rPr>
        <w:t>Methods</w:t>
      </w:r>
    </w:p>
    <w:p w14:paraId="4F58CF54" w14:textId="77777777" w:rsidR="00A044B4" w:rsidRPr="00496767" w:rsidRDefault="00A044B4" w:rsidP="00233069">
      <w:pPr>
        <w:spacing w:line="480" w:lineRule="auto"/>
        <w:jc w:val="both"/>
        <w:rPr>
          <w:b/>
          <w:bCs/>
        </w:rPr>
      </w:pPr>
      <w:r w:rsidRPr="00496767">
        <w:rPr>
          <w:b/>
          <w:bCs/>
        </w:rPr>
        <w:t>Mice</w:t>
      </w:r>
    </w:p>
    <w:p w14:paraId="00F4AC8C" w14:textId="77777777" w:rsidR="0009554D" w:rsidRPr="006253ED" w:rsidRDefault="00A044B4" w:rsidP="00233069">
      <w:pPr>
        <w:spacing w:line="480" w:lineRule="auto"/>
        <w:jc w:val="both"/>
      </w:pPr>
      <w:r w:rsidRPr="00DA5165">
        <w:t xml:space="preserve">The </w:t>
      </w:r>
      <w:r w:rsidRPr="00DA5165">
        <w:rPr>
          <w:i/>
        </w:rPr>
        <w:t>Wdr5</w:t>
      </w:r>
      <w:r w:rsidRPr="00DA5165">
        <w:rPr>
          <w:i/>
          <w:vertAlign w:val="superscript"/>
        </w:rPr>
        <w:t>f/f</w:t>
      </w:r>
      <w:r w:rsidRPr="00DA5165">
        <w:rPr>
          <w:vertAlign w:val="superscript"/>
        </w:rPr>
        <w:t xml:space="preserve"> </w:t>
      </w:r>
      <w:r w:rsidRPr="00DA5165">
        <w:t xml:space="preserve">mice line </w:t>
      </w:r>
      <w:r>
        <w:t>was</w:t>
      </w:r>
      <w:r w:rsidRPr="00DA5165">
        <w:t xml:space="preserve"> generated in Gempharmatech. In </w:t>
      </w:r>
      <w:r>
        <w:t>b</w:t>
      </w:r>
      <w:r w:rsidRPr="00DA5165">
        <w:t xml:space="preserve">rief, exon 3 to exon 8 of </w:t>
      </w:r>
      <w:r w:rsidRPr="00315D2A">
        <w:rPr>
          <w:i/>
          <w:iCs/>
        </w:rPr>
        <w:t>Wdr5</w:t>
      </w:r>
      <w:r w:rsidRPr="00DA5165">
        <w:t xml:space="preserve"> endogenous locus were flanked with</w:t>
      </w:r>
      <w:r w:rsidRPr="00DA5165">
        <w:rPr>
          <w:i/>
        </w:rPr>
        <w:t xml:space="preserve"> loxP</w:t>
      </w:r>
      <w:r>
        <w:rPr>
          <w:iCs/>
        </w:rPr>
        <w:t xml:space="preserve">.  </w:t>
      </w:r>
      <w:r w:rsidRPr="00DA5165">
        <w:rPr>
          <w:i/>
        </w:rPr>
        <w:t>Wdr5</w:t>
      </w:r>
      <w:r w:rsidRPr="00DA5165">
        <w:rPr>
          <w:i/>
          <w:vertAlign w:val="superscript"/>
        </w:rPr>
        <w:t>f/f</w:t>
      </w:r>
      <w:r w:rsidRPr="00DA5165">
        <w:rPr>
          <w:vertAlign w:val="superscript"/>
        </w:rPr>
        <w:t xml:space="preserve"> </w:t>
      </w:r>
      <w:r w:rsidRPr="00DA5165">
        <w:t>mice</w:t>
      </w:r>
      <w:r>
        <w:t xml:space="preserve"> were further crossed with heterozygous </w:t>
      </w:r>
      <w:r w:rsidRPr="00BA2562">
        <w:rPr>
          <w:i/>
          <w:iCs/>
        </w:rPr>
        <w:t>Vav-iCre</w:t>
      </w:r>
      <w:r>
        <w:t xml:space="preserve"> transgenic mice to generate </w:t>
      </w:r>
      <w:r w:rsidRPr="00DA5165">
        <w:rPr>
          <w:i/>
        </w:rPr>
        <w:t>Wdr5</w:t>
      </w:r>
      <w:r w:rsidRPr="00DA5165">
        <w:rPr>
          <w:i/>
          <w:vertAlign w:val="superscript"/>
        </w:rPr>
        <w:t>f/</w:t>
      </w:r>
      <w:r>
        <w:rPr>
          <w:i/>
          <w:vertAlign w:val="superscript"/>
        </w:rPr>
        <w:t>+</w:t>
      </w:r>
      <w:r>
        <w:rPr>
          <w:i/>
        </w:rPr>
        <w:t xml:space="preserve">, Vav-iCre </w:t>
      </w:r>
      <w:r w:rsidRPr="009572E2">
        <w:rPr>
          <w:iCs/>
        </w:rPr>
        <w:t>mice.</w:t>
      </w:r>
      <w:r>
        <w:rPr>
          <w:i/>
        </w:rPr>
        <w:t xml:space="preserve"> </w:t>
      </w:r>
      <w:r>
        <w:rPr>
          <w:iCs/>
        </w:rPr>
        <w:t xml:space="preserve">Then, </w:t>
      </w:r>
      <w:r w:rsidRPr="00DA5165">
        <w:rPr>
          <w:i/>
        </w:rPr>
        <w:t>Wdr5</w:t>
      </w:r>
      <w:r w:rsidRPr="00DA5165">
        <w:rPr>
          <w:i/>
          <w:vertAlign w:val="superscript"/>
        </w:rPr>
        <w:t>f/</w:t>
      </w:r>
      <w:r>
        <w:rPr>
          <w:i/>
          <w:vertAlign w:val="superscript"/>
        </w:rPr>
        <w:t>+</w:t>
      </w:r>
      <w:r>
        <w:rPr>
          <w:i/>
        </w:rPr>
        <w:t xml:space="preserve">, Vav-iCre </w:t>
      </w:r>
      <w:r>
        <w:rPr>
          <w:iCs/>
        </w:rPr>
        <w:t xml:space="preserve">mice were crossed with </w:t>
      </w:r>
      <w:r w:rsidRPr="00DA5165">
        <w:rPr>
          <w:i/>
        </w:rPr>
        <w:t>Wdr5</w:t>
      </w:r>
      <w:r w:rsidRPr="00DA5165">
        <w:rPr>
          <w:i/>
          <w:vertAlign w:val="superscript"/>
        </w:rPr>
        <w:t>f/f</w:t>
      </w:r>
      <w:r w:rsidRPr="00DA5165">
        <w:rPr>
          <w:vertAlign w:val="superscript"/>
        </w:rPr>
        <w:t xml:space="preserve"> </w:t>
      </w:r>
      <w:r w:rsidRPr="00DA5165">
        <w:t>mice</w:t>
      </w:r>
      <w:r>
        <w:t xml:space="preserve"> to obtain the indicated embryos used in this study. </w:t>
      </w:r>
      <w:r w:rsidRPr="00DA5165">
        <w:rPr>
          <w:color w:val="131413"/>
        </w:rPr>
        <w:t>Genotyping and gene deletion efficiency were performed by polymerase chain reaction (PCR) using primers specific for</w:t>
      </w:r>
      <w:r>
        <w:rPr>
          <w:rFonts w:ascii="KqnykmAdvTT86d47313" w:hAnsi="KqnykmAdvTT86d47313" w:cs="KqnykmAdvTT86d47313"/>
          <w:color w:val="131413"/>
        </w:rPr>
        <w:t xml:space="preserve"> </w:t>
      </w:r>
      <w:r w:rsidRPr="00DA5165">
        <w:t>wt (275 bp), flox (374 bp), and ko (466 bp) allele</w:t>
      </w:r>
      <w:r>
        <w:t xml:space="preserve">. Primers used here, </w:t>
      </w:r>
      <w:r w:rsidRPr="00DA5165">
        <w:rPr>
          <w:rFonts w:eastAsia="Times New Roman"/>
          <w:color w:val="000000"/>
        </w:rPr>
        <w:t xml:space="preserve">709865-Wdr5-KO-tR1: ATCAACACAGAGCATCAACACGC. mWdr5-check-s: </w:t>
      </w:r>
      <w:r w:rsidRPr="00E74CA8">
        <w:t>TCTCTGCCCAGTGAGGTATGC. mWdr5-check-as: TTTGGTATGGTGGTGCATGTC.</w:t>
      </w:r>
      <w:r>
        <w:t xml:space="preserve"> </w:t>
      </w:r>
      <w:r w:rsidR="0009554D" w:rsidRPr="006253ED">
        <w:t xml:space="preserve">All animal protocols were reviewed and approved by the Institutional Animal Care and Use Committee (IACUC) in China Novartis Institutes for BioMedical Research Co., Ltd. and </w:t>
      </w:r>
      <w:r w:rsidR="0009554D">
        <w:t xml:space="preserve">the IACUC of </w:t>
      </w:r>
      <w:r w:rsidR="0009554D" w:rsidRPr="006253ED">
        <w:t>Shanghai</w:t>
      </w:r>
      <w:r w:rsidR="0009554D">
        <w:t xml:space="preserve"> General Hospital</w:t>
      </w:r>
      <w:r w:rsidR="0009554D" w:rsidRPr="006253ED">
        <w:t xml:space="preserve">, China.  </w:t>
      </w:r>
    </w:p>
    <w:p w14:paraId="0C31A172" w14:textId="458C2889" w:rsidR="00A044B4" w:rsidRPr="00E26CBF" w:rsidRDefault="00A044B4" w:rsidP="00233069">
      <w:pPr>
        <w:spacing w:line="480" w:lineRule="auto"/>
        <w:jc w:val="both"/>
        <w:rPr>
          <w:b/>
          <w:bCs/>
        </w:rPr>
      </w:pPr>
      <w:r w:rsidRPr="00E26CBF">
        <w:rPr>
          <w:b/>
          <w:bCs/>
        </w:rPr>
        <w:t>Flow cytometry</w:t>
      </w:r>
    </w:p>
    <w:p w14:paraId="670B4091" w14:textId="01FC3542" w:rsidR="00A044B4" w:rsidRDefault="00A044B4" w:rsidP="00233069">
      <w:pPr>
        <w:spacing w:line="480" w:lineRule="auto"/>
        <w:jc w:val="both"/>
      </w:pPr>
      <w:r w:rsidRPr="002178A0">
        <w:t>FL cells were isolated and passed through a 40-µm nylon cell strainer (BD Biosciences) and stained with antibod</w:t>
      </w:r>
      <w:r>
        <w:t>ies</w:t>
      </w:r>
      <w:r w:rsidRPr="002178A0">
        <w:t xml:space="preserve"> for 20 minutes on ice in PBS supplemented with 2% FBS. Dead cells were discarded from analysis by 4,6-diamino-2-phenylindole (DAPI) (Molecular Probes). All the antibodies used in the experiments are listed in </w:t>
      </w:r>
      <w:r w:rsidR="002110CE">
        <w:t>Additional file 1:</w:t>
      </w:r>
      <w:r w:rsidRPr="002178A0">
        <w:t xml:space="preserve"> Table </w:t>
      </w:r>
      <w:r w:rsidR="002110CE">
        <w:t>S</w:t>
      </w:r>
      <w:r w:rsidRPr="002178A0">
        <w:t>1. Flow cytometric analysis was performed on Fortessa or Canto II (BD Biosciences). Data were analyzed by FlowJo software (Tree Star, Ashland, OR).</w:t>
      </w:r>
    </w:p>
    <w:p w14:paraId="35B8F6AF" w14:textId="77777777" w:rsidR="00A044B4" w:rsidRPr="00E26CBF" w:rsidRDefault="00A044B4" w:rsidP="00233069">
      <w:pPr>
        <w:spacing w:line="480" w:lineRule="auto"/>
        <w:jc w:val="both"/>
        <w:rPr>
          <w:b/>
          <w:bCs/>
        </w:rPr>
      </w:pPr>
      <w:r w:rsidRPr="00E26CBF">
        <w:rPr>
          <w:b/>
          <w:bCs/>
        </w:rPr>
        <w:t>FL cell counting</w:t>
      </w:r>
    </w:p>
    <w:p w14:paraId="13DC62A8" w14:textId="77777777" w:rsidR="00A044B4" w:rsidRDefault="00A044B4" w:rsidP="00233069">
      <w:pPr>
        <w:spacing w:line="480" w:lineRule="auto"/>
        <w:jc w:val="both"/>
      </w:pPr>
      <w:r>
        <w:t xml:space="preserve">Embryos were collected from female mice at days 12.5 to 15.5 of pregnancy, and the FLs dissected from each embryo were removed into 1 mL PBS supplemented with 2% FBS. To obtain single cells, the FL were pipetted by 1 mL pipette gently and </w:t>
      </w:r>
      <w:r w:rsidRPr="002178A0">
        <w:t>passed through a 40-µm nylon cell strainer (BD Biosciences)</w:t>
      </w:r>
      <w:r>
        <w:t>. Then, the number of single cell suspension with or without dilution was counted by Vi-Cell (Beckman).</w:t>
      </w:r>
    </w:p>
    <w:p w14:paraId="08C17AA9" w14:textId="77777777" w:rsidR="00A044B4" w:rsidRPr="008B30D9" w:rsidRDefault="00A044B4" w:rsidP="00233069">
      <w:pPr>
        <w:spacing w:line="480" w:lineRule="auto"/>
        <w:jc w:val="both"/>
        <w:rPr>
          <w:b/>
          <w:bCs/>
        </w:rPr>
      </w:pPr>
      <w:r w:rsidRPr="008B30D9">
        <w:rPr>
          <w:b/>
          <w:bCs/>
        </w:rPr>
        <w:t>Colony forming unit (CFU)</w:t>
      </w:r>
    </w:p>
    <w:p w14:paraId="018B5EA5" w14:textId="77777777" w:rsidR="00A044B4" w:rsidRDefault="00A044B4" w:rsidP="00233069">
      <w:pPr>
        <w:spacing w:line="480" w:lineRule="auto"/>
        <w:jc w:val="both"/>
      </w:pPr>
      <w:r>
        <w:t>CFU was performed according to the manufacturer’s instruction (Stemcell technologies). Regarding the CFU of FL cells, 20 000 FL cells isolated from CKO or littermate control embryos were seeded into M3434 (Stemcell technologies) in triplicates, then the colony number was counted 10 days post-seeding. Regarding the CFU of adult HSPCs, 3000 cells treated with or without 4-OHT were seed into M3434 (Stemcell technologies) in triplicates, then the colony number was counted 14 days post-seeding.</w:t>
      </w:r>
    </w:p>
    <w:p w14:paraId="560A6898" w14:textId="77777777" w:rsidR="00A044B4" w:rsidRPr="00690940" w:rsidRDefault="00A044B4" w:rsidP="00233069">
      <w:pPr>
        <w:pStyle w:val="Heading1"/>
        <w:shd w:val="clear" w:color="auto" w:fill="FFFFFF"/>
        <w:spacing w:before="0" w:beforeAutospacing="0" w:after="160" w:afterAutospacing="0" w:line="480" w:lineRule="auto"/>
        <w:jc w:val="both"/>
        <w:textAlignment w:val="baseline"/>
        <w:rPr>
          <w:rFonts w:ascii="Arial" w:eastAsiaTheme="minorHAnsi" w:hAnsi="Arial" w:cs="Arial"/>
          <w:bCs w:val="0"/>
          <w:kern w:val="0"/>
          <w:sz w:val="20"/>
          <w:szCs w:val="20"/>
        </w:rPr>
      </w:pPr>
      <w:r w:rsidRPr="00690940">
        <w:rPr>
          <w:rFonts w:ascii="Arial" w:eastAsiaTheme="minorHAnsi" w:hAnsi="Arial" w:cs="Arial"/>
          <w:bCs w:val="0"/>
          <w:kern w:val="0"/>
          <w:sz w:val="20"/>
          <w:szCs w:val="20"/>
        </w:rPr>
        <w:t>Statistical analysis</w:t>
      </w:r>
    </w:p>
    <w:p w14:paraId="1EB8FD35" w14:textId="390FC403" w:rsidR="00A044B4" w:rsidRDefault="00A044B4" w:rsidP="00233069">
      <w:pPr>
        <w:spacing w:line="480" w:lineRule="auto"/>
        <w:jc w:val="both"/>
      </w:pPr>
      <w:r>
        <w:t xml:space="preserve">The significance of differences was determined with two-tailed paired Student’s t tests by using Prism (GraphPad Software). Statistical significance is indicated by *p&lt;0.05, **p&lt;0.01, ***p&lt;0.001, or ****p&lt;0.0001. </w:t>
      </w:r>
      <w:r w:rsidRPr="00977E51">
        <w:t>Data are presented as mean ± SD.</w:t>
      </w:r>
      <w:r>
        <w:br w:type="page"/>
      </w:r>
    </w:p>
    <w:p w14:paraId="1355064E" w14:textId="77777777" w:rsidR="00A044B4" w:rsidRPr="001F4406" w:rsidRDefault="00A044B4" w:rsidP="00233069">
      <w:pPr>
        <w:autoSpaceDE w:val="0"/>
        <w:autoSpaceDN w:val="0"/>
        <w:adjustRightInd w:val="0"/>
        <w:spacing w:line="480" w:lineRule="auto"/>
        <w:jc w:val="both"/>
        <w:rPr>
          <w:rFonts w:ascii="Times New Roman" w:hAnsi="Times New Roman" w:cs="Times New Roman"/>
          <w:b/>
          <w:bCs/>
        </w:rPr>
      </w:pPr>
      <w:r w:rsidRPr="001F4406">
        <w:rPr>
          <w:b/>
          <w:bCs/>
        </w:rPr>
        <w:t>Table S1: List of commercially available antibodies used in this study.</w:t>
      </w:r>
    </w:p>
    <w:tbl>
      <w:tblPr>
        <w:tblStyle w:val="TableGrid"/>
        <w:tblW w:w="7506" w:type="dxa"/>
        <w:tblLook w:val="04A0" w:firstRow="1" w:lastRow="0" w:firstColumn="1" w:lastColumn="0" w:noHBand="0" w:noVBand="1"/>
      </w:tblPr>
      <w:tblGrid>
        <w:gridCol w:w="4135"/>
        <w:gridCol w:w="1440"/>
        <w:gridCol w:w="1931"/>
      </w:tblGrid>
      <w:tr w:rsidR="00A044B4" w:rsidRPr="005A1EFC" w14:paraId="37CA8546" w14:textId="77777777" w:rsidTr="005403B6">
        <w:trPr>
          <w:trHeight w:val="249"/>
        </w:trPr>
        <w:tc>
          <w:tcPr>
            <w:tcW w:w="4135" w:type="dxa"/>
          </w:tcPr>
          <w:p w14:paraId="3FDF9209" w14:textId="77777777" w:rsidR="00A044B4" w:rsidRPr="005A1EFC" w:rsidRDefault="00A044B4" w:rsidP="00233069">
            <w:pPr>
              <w:spacing w:line="480" w:lineRule="auto"/>
              <w:jc w:val="both"/>
              <w:rPr>
                <w:i/>
              </w:rPr>
            </w:pPr>
            <w:r w:rsidRPr="005A1EFC">
              <w:rPr>
                <w:i/>
              </w:rPr>
              <w:t>Antibodies</w:t>
            </w:r>
          </w:p>
        </w:tc>
        <w:tc>
          <w:tcPr>
            <w:tcW w:w="1440" w:type="dxa"/>
          </w:tcPr>
          <w:p w14:paraId="7EF249D8" w14:textId="77777777" w:rsidR="00A044B4" w:rsidRPr="005A1EFC" w:rsidRDefault="00A044B4" w:rsidP="00233069">
            <w:pPr>
              <w:spacing w:line="480" w:lineRule="auto"/>
              <w:jc w:val="both"/>
              <w:rPr>
                <w:i/>
              </w:rPr>
            </w:pPr>
            <w:r w:rsidRPr="005A1EFC">
              <w:rPr>
                <w:i/>
              </w:rPr>
              <w:t>Cat. No.</w:t>
            </w:r>
          </w:p>
        </w:tc>
        <w:tc>
          <w:tcPr>
            <w:tcW w:w="1931" w:type="dxa"/>
          </w:tcPr>
          <w:p w14:paraId="3007D6DC" w14:textId="77777777" w:rsidR="00A044B4" w:rsidRPr="005A1EFC" w:rsidRDefault="00A044B4" w:rsidP="00233069">
            <w:pPr>
              <w:spacing w:line="480" w:lineRule="auto"/>
              <w:jc w:val="both"/>
              <w:rPr>
                <w:i/>
              </w:rPr>
            </w:pPr>
            <w:r w:rsidRPr="005A1EFC">
              <w:rPr>
                <w:i/>
              </w:rPr>
              <w:t>Company</w:t>
            </w:r>
          </w:p>
        </w:tc>
      </w:tr>
      <w:tr w:rsidR="00A044B4" w:rsidRPr="005A1EFC" w14:paraId="2E783A2F" w14:textId="77777777" w:rsidTr="005403B6">
        <w:trPr>
          <w:trHeight w:val="249"/>
        </w:trPr>
        <w:tc>
          <w:tcPr>
            <w:tcW w:w="4135" w:type="dxa"/>
          </w:tcPr>
          <w:p w14:paraId="6F678F9D" w14:textId="77777777" w:rsidR="00A044B4" w:rsidRPr="005A1EFC" w:rsidRDefault="00A044B4" w:rsidP="00233069">
            <w:pPr>
              <w:spacing w:line="480" w:lineRule="auto"/>
              <w:jc w:val="both"/>
            </w:pPr>
            <w:r w:rsidRPr="005A1EFC">
              <w:t>Anti-Mouse-CD11b biotin</w:t>
            </w:r>
          </w:p>
        </w:tc>
        <w:tc>
          <w:tcPr>
            <w:tcW w:w="1440" w:type="dxa"/>
          </w:tcPr>
          <w:p w14:paraId="72FD7B49" w14:textId="77777777" w:rsidR="00A044B4" w:rsidRPr="005A1EFC" w:rsidRDefault="00A044B4" w:rsidP="00233069">
            <w:pPr>
              <w:spacing w:line="480" w:lineRule="auto"/>
              <w:jc w:val="both"/>
            </w:pPr>
            <w:r w:rsidRPr="005A1EFC">
              <w:t>13-0112</w:t>
            </w:r>
          </w:p>
        </w:tc>
        <w:tc>
          <w:tcPr>
            <w:tcW w:w="1931" w:type="dxa"/>
          </w:tcPr>
          <w:p w14:paraId="016F861A" w14:textId="77777777" w:rsidR="00A044B4" w:rsidRPr="005A1EFC" w:rsidRDefault="00A044B4" w:rsidP="00233069">
            <w:pPr>
              <w:spacing w:line="480" w:lineRule="auto"/>
              <w:jc w:val="both"/>
            </w:pPr>
            <w:r w:rsidRPr="005A1EFC">
              <w:t>eBioscience</w:t>
            </w:r>
          </w:p>
        </w:tc>
      </w:tr>
      <w:tr w:rsidR="00A044B4" w:rsidRPr="005A1EFC" w14:paraId="20FA12CB" w14:textId="77777777" w:rsidTr="005403B6">
        <w:trPr>
          <w:trHeight w:val="249"/>
        </w:trPr>
        <w:tc>
          <w:tcPr>
            <w:tcW w:w="4135" w:type="dxa"/>
          </w:tcPr>
          <w:p w14:paraId="555CF364" w14:textId="77777777" w:rsidR="00A044B4" w:rsidRPr="005A1EFC" w:rsidRDefault="00A044B4" w:rsidP="00233069">
            <w:pPr>
              <w:spacing w:line="480" w:lineRule="auto"/>
              <w:jc w:val="both"/>
            </w:pPr>
            <w:r w:rsidRPr="005A1EFC">
              <w:t>Anti-Mouse-CD3e biotin</w:t>
            </w:r>
          </w:p>
        </w:tc>
        <w:tc>
          <w:tcPr>
            <w:tcW w:w="1440" w:type="dxa"/>
          </w:tcPr>
          <w:p w14:paraId="69F23242" w14:textId="77777777" w:rsidR="00A044B4" w:rsidRPr="005A1EFC" w:rsidRDefault="00A044B4" w:rsidP="00233069">
            <w:pPr>
              <w:spacing w:line="480" w:lineRule="auto"/>
              <w:jc w:val="both"/>
            </w:pPr>
            <w:r w:rsidRPr="005A1EFC">
              <w:t>13-0031</w:t>
            </w:r>
          </w:p>
        </w:tc>
        <w:tc>
          <w:tcPr>
            <w:tcW w:w="1931" w:type="dxa"/>
          </w:tcPr>
          <w:p w14:paraId="0B7EF7EE" w14:textId="77777777" w:rsidR="00A044B4" w:rsidRPr="005A1EFC" w:rsidRDefault="00A044B4" w:rsidP="00233069">
            <w:pPr>
              <w:spacing w:line="480" w:lineRule="auto"/>
              <w:jc w:val="both"/>
            </w:pPr>
            <w:r w:rsidRPr="005A1EFC">
              <w:t>eBioscience</w:t>
            </w:r>
          </w:p>
        </w:tc>
      </w:tr>
      <w:tr w:rsidR="00A044B4" w:rsidRPr="005A1EFC" w14:paraId="23063E61" w14:textId="77777777" w:rsidTr="005403B6">
        <w:trPr>
          <w:trHeight w:val="249"/>
        </w:trPr>
        <w:tc>
          <w:tcPr>
            <w:tcW w:w="4135" w:type="dxa"/>
          </w:tcPr>
          <w:p w14:paraId="34AFCB77" w14:textId="77777777" w:rsidR="00A044B4" w:rsidRPr="005A1EFC" w:rsidRDefault="00A044B4" w:rsidP="00233069">
            <w:pPr>
              <w:spacing w:line="480" w:lineRule="auto"/>
              <w:jc w:val="both"/>
            </w:pPr>
            <w:r w:rsidRPr="005A1EFC">
              <w:t>Anti-Mouse-CD45R biotin</w:t>
            </w:r>
          </w:p>
        </w:tc>
        <w:tc>
          <w:tcPr>
            <w:tcW w:w="1440" w:type="dxa"/>
          </w:tcPr>
          <w:p w14:paraId="571D6647" w14:textId="77777777" w:rsidR="00A044B4" w:rsidRPr="005A1EFC" w:rsidRDefault="00A044B4" w:rsidP="00233069">
            <w:pPr>
              <w:spacing w:line="480" w:lineRule="auto"/>
              <w:jc w:val="both"/>
            </w:pPr>
            <w:r w:rsidRPr="005A1EFC">
              <w:t>13-0452</w:t>
            </w:r>
          </w:p>
        </w:tc>
        <w:tc>
          <w:tcPr>
            <w:tcW w:w="1931" w:type="dxa"/>
          </w:tcPr>
          <w:p w14:paraId="1DE987AA" w14:textId="77777777" w:rsidR="00A044B4" w:rsidRPr="005A1EFC" w:rsidRDefault="00A044B4" w:rsidP="00233069">
            <w:pPr>
              <w:spacing w:line="480" w:lineRule="auto"/>
              <w:jc w:val="both"/>
            </w:pPr>
            <w:r w:rsidRPr="005A1EFC">
              <w:t>eBioscience</w:t>
            </w:r>
          </w:p>
        </w:tc>
      </w:tr>
      <w:tr w:rsidR="00A044B4" w:rsidRPr="005A1EFC" w14:paraId="1E0D57F1" w14:textId="77777777" w:rsidTr="005403B6">
        <w:trPr>
          <w:trHeight w:val="249"/>
        </w:trPr>
        <w:tc>
          <w:tcPr>
            <w:tcW w:w="4135" w:type="dxa"/>
          </w:tcPr>
          <w:p w14:paraId="4193DCDD" w14:textId="77777777" w:rsidR="00A044B4" w:rsidRPr="005A1EFC" w:rsidRDefault="00A044B4" w:rsidP="00233069">
            <w:pPr>
              <w:spacing w:line="480" w:lineRule="auto"/>
              <w:jc w:val="both"/>
            </w:pPr>
            <w:r w:rsidRPr="005A1EFC">
              <w:t>Anti-Mouse-Ter119 biotin</w:t>
            </w:r>
          </w:p>
        </w:tc>
        <w:tc>
          <w:tcPr>
            <w:tcW w:w="1440" w:type="dxa"/>
          </w:tcPr>
          <w:p w14:paraId="608CEB04" w14:textId="77777777" w:rsidR="00A044B4" w:rsidRPr="005A1EFC" w:rsidRDefault="00A044B4" w:rsidP="00233069">
            <w:pPr>
              <w:spacing w:line="480" w:lineRule="auto"/>
              <w:jc w:val="both"/>
            </w:pPr>
            <w:r w:rsidRPr="005A1EFC">
              <w:t>13-5921</w:t>
            </w:r>
          </w:p>
        </w:tc>
        <w:tc>
          <w:tcPr>
            <w:tcW w:w="1931" w:type="dxa"/>
          </w:tcPr>
          <w:p w14:paraId="1920E567" w14:textId="77777777" w:rsidR="00A044B4" w:rsidRPr="005A1EFC" w:rsidRDefault="00A044B4" w:rsidP="00233069">
            <w:pPr>
              <w:spacing w:line="480" w:lineRule="auto"/>
              <w:jc w:val="both"/>
            </w:pPr>
            <w:r w:rsidRPr="005A1EFC">
              <w:t>eBioscience</w:t>
            </w:r>
          </w:p>
        </w:tc>
      </w:tr>
      <w:tr w:rsidR="00A044B4" w:rsidRPr="005A1EFC" w14:paraId="53046915" w14:textId="77777777" w:rsidTr="005403B6">
        <w:trPr>
          <w:trHeight w:val="249"/>
        </w:trPr>
        <w:tc>
          <w:tcPr>
            <w:tcW w:w="4135" w:type="dxa"/>
          </w:tcPr>
          <w:p w14:paraId="00F382E2" w14:textId="77777777" w:rsidR="00A044B4" w:rsidRPr="005A1EFC" w:rsidRDefault="00A044B4" w:rsidP="00233069">
            <w:pPr>
              <w:spacing w:line="480" w:lineRule="auto"/>
              <w:jc w:val="both"/>
            </w:pPr>
            <w:r w:rsidRPr="005A1EFC">
              <w:t>Anti-Mouse-CD8 biotin</w:t>
            </w:r>
          </w:p>
        </w:tc>
        <w:tc>
          <w:tcPr>
            <w:tcW w:w="1440" w:type="dxa"/>
          </w:tcPr>
          <w:p w14:paraId="18F0D2C6" w14:textId="77777777" w:rsidR="00A044B4" w:rsidRPr="005A1EFC" w:rsidRDefault="00A044B4" w:rsidP="00233069">
            <w:pPr>
              <w:spacing w:line="480" w:lineRule="auto"/>
              <w:jc w:val="both"/>
            </w:pPr>
            <w:r w:rsidRPr="005A1EFC">
              <w:t>13-0081</w:t>
            </w:r>
          </w:p>
        </w:tc>
        <w:tc>
          <w:tcPr>
            <w:tcW w:w="1931" w:type="dxa"/>
          </w:tcPr>
          <w:p w14:paraId="69D2B205" w14:textId="77777777" w:rsidR="00A044B4" w:rsidRPr="005A1EFC" w:rsidRDefault="00A044B4" w:rsidP="00233069">
            <w:pPr>
              <w:spacing w:line="480" w:lineRule="auto"/>
              <w:jc w:val="both"/>
            </w:pPr>
            <w:r w:rsidRPr="005A1EFC">
              <w:t>eBioscience</w:t>
            </w:r>
          </w:p>
        </w:tc>
      </w:tr>
      <w:tr w:rsidR="00A044B4" w:rsidRPr="005A1EFC" w14:paraId="578563A3" w14:textId="77777777" w:rsidTr="005403B6">
        <w:trPr>
          <w:trHeight w:val="249"/>
        </w:trPr>
        <w:tc>
          <w:tcPr>
            <w:tcW w:w="4135" w:type="dxa"/>
          </w:tcPr>
          <w:p w14:paraId="6B402524" w14:textId="77777777" w:rsidR="00A044B4" w:rsidRPr="005A1EFC" w:rsidRDefault="00A044B4" w:rsidP="00233069">
            <w:pPr>
              <w:spacing w:line="480" w:lineRule="auto"/>
              <w:jc w:val="both"/>
            </w:pPr>
            <w:r w:rsidRPr="005A1EFC">
              <w:t>Anti-Mouse-CD4 biotin</w:t>
            </w:r>
          </w:p>
        </w:tc>
        <w:tc>
          <w:tcPr>
            <w:tcW w:w="1440" w:type="dxa"/>
          </w:tcPr>
          <w:p w14:paraId="16DDC01B" w14:textId="77777777" w:rsidR="00A044B4" w:rsidRPr="005A1EFC" w:rsidRDefault="00A044B4" w:rsidP="00233069">
            <w:pPr>
              <w:spacing w:line="480" w:lineRule="auto"/>
              <w:jc w:val="both"/>
            </w:pPr>
            <w:r w:rsidRPr="005A1EFC">
              <w:t>13-0042</w:t>
            </w:r>
          </w:p>
        </w:tc>
        <w:tc>
          <w:tcPr>
            <w:tcW w:w="1931" w:type="dxa"/>
          </w:tcPr>
          <w:p w14:paraId="541F802F" w14:textId="77777777" w:rsidR="00A044B4" w:rsidRPr="005A1EFC" w:rsidRDefault="00A044B4" w:rsidP="00233069">
            <w:pPr>
              <w:spacing w:line="480" w:lineRule="auto"/>
              <w:jc w:val="both"/>
            </w:pPr>
            <w:r w:rsidRPr="005A1EFC">
              <w:t>eBioscience</w:t>
            </w:r>
          </w:p>
        </w:tc>
      </w:tr>
      <w:tr w:rsidR="00A044B4" w:rsidRPr="005A1EFC" w14:paraId="51678A77" w14:textId="77777777" w:rsidTr="005403B6">
        <w:trPr>
          <w:trHeight w:val="249"/>
        </w:trPr>
        <w:tc>
          <w:tcPr>
            <w:tcW w:w="4135" w:type="dxa"/>
          </w:tcPr>
          <w:p w14:paraId="334C58E1" w14:textId="77777777" w:rsidR="00A044B4" w:rsidRPr="005A1EFC" w:rsidRDefault="00A044B4" w:rsidP="00233069">
            <w:pPr>
              <w:spacing w:line="480" w:lineRule="auto"/>
              <w:jc w:val="both"/>
            </w:pPr>
            <w:r w:rsidRPr="005A1EFC">
              <w:t>Anti-Mouse-CD5 biotin</w:t>
            </w:r>
          </w:p>
        </w:tc>
        <w:tc>
          <w:tcPr>
            <w:tcW w:w="1440" w:type="dxa"/>
          </w:tcPr>
          <w:p w14:paraId="12FA8276" w14:textId="77777777" w:rsidR="00A044B4" w:rsidRPr="005A1EFC" w:rsidRDefault="00A044B4" w:rsidP="00233069">
            <w:pPr>
              <w:spacing w:line="480" w:lineRule="auto"/>
              <w:jc w:val="both"/>
            </w:pPr>
            <w:r w:rsidRPr="005A1EFC">
              <w:t>13-0051</w:t>
            </w:r>
          </w:p>
        </w:tc>
        <w:tc>
          <w:tcPr>
            <w:tcW w:w="1931" w:type="dxa"/>
          </w:tcPr>
          <w:p w14:paraId="2F6BB0BA" w14:textId="77777777" w:rsidR="00A044B4" w:rsidRPr="005A1EFC" w:rsidRDefault="00A044B4" w:rsidP="00233069">
            <w:pPr>
              <w:spacing w:line="480" w:lineRule="auto"/>
              <w:jc w:val="both"/>
            </w:pPr>
            <w:r w:rsidRPr="005A1EFC">
              <w:t>eBioscience</w:t>
            </w:r>
          </w:p>
        </w:tc>
      </w:tr>
      <w:tr w:rsidR="00A044B4" w:rsidRPr="005A1EFC" w14:paraId="53436906" w14:textId="77777777" w:rsidTr="005403B6">
        <w:trPr>
          <w:trHeight w:val="249"/>
        </w:trPr>
        <w:tc>
          <w:tcPr>
            <w:tcW w:w="4135" w:type="dxa"/>
          </w:tcPr>
          <w:p w14:paraId="0C37C83B" w14:textId="77777777" w:rsidR="00A044B4" w:rsidRPr="005A1EFC" w:rsidRDefault="00A044B4" w:rsidP="00233069">
            <w:pPr>
              <w:spacing w:line="480" w:lineRule="auto"/>
              <w:jc w:val="both"/>
            </w:pPr>
            <w:r w:rsidRPr="005A1EFC">
              <w:t>Anti-Mouse-Gr-1 biotin</w:t>
            </w:r>
          </w:p>
        </w:tc>
        <w:tc>
          <w:tcPr>
            <w:tcW w:w="1440" w:type="dxa"/>
          </w:tcPr>
          <w:p w14:paraId="53094078" w14:textId="77777777" w:rsidR="00A044B4" w:rsidRPr="005A1EFC" w:rsidRDefault="00A044B4" w:rsidP="00233069">
            <w:pPr>
              <w:spacing w:line="480" w:lineRule="auto"/>
              <w:jc w:val="both"/>
            </w:pPr>
            <w:r w:rsidRPr="005A1EFC">
              <w:t>13-5931</w:t>
            </w:r>
          </w:p>
        </w:tc>
        <w:tc>
          <w:tcPr>
            <w:tcW w:w="1931" w:type="dxa"/>
          </w:tcPr>
          <w:p w14:paraId="24FB2EE9" w14:textId="77777777" w:rsidR="00A044B4" w:rsidRPr="005A1EFC" w:rsidRDefault="00A044B4" w:rsidP="00233069">
            <w:pPr>
              <w:spacing w:line="480" w:lineRule="auto"/>
              <w:jc w:val="both"/>
            </w:pPr>
            <w:r w:rsidRPr="005A1EFC">
              <w:t>eBioscience</w:t>
            </w:r>
          </w:p>
        </w:tc>
      </w:tr>
      <w:tr w:rsidR="00A044B4" w:rsidRPr="005A1EFC" w14:paraId="65CF2D07" w14:textId="77777777" w:rsidTr="005403B6">
        <w:trPr>
          <w:trHeight w:val="249"/>
        </w:trPr>
        <w:tc>
          <w:tcPr>
            <w:tcW w:w="4135" w:type="dxa"/>
          </w:tcPr>
          <w:p w14:paraId="5C20F6DA" w14:textId="77777777" w:rsidR="00A044B4" w:rsidRPr="005A1EFC" w:rsidRDefault="00A044B4" w:rsidP="00233069">
            <w:pPr>
              <w:spacing w:line="480" w:lineRule="auto"/>
              <w:jc w:val="both"/>
            </w:pPr>
            <w:r w:rsidRPr="005A1EFC">
              <w:t xml:space="preserve">Anti-Mouse-Sca1 APC       </w:t>
            </w:r>
          </w:p>
        </w:tc>
        <w:tc>
          <w:tcPr>
            <w:tcW w:w="1440" w:type="dxa"/>
          </w:tcPr>
          <w:p w14:paraId="77AAE3B5" w14:textId="77777777" w:rsidR="00A044B4" w:rsidRPr="005A1EFC" w:rsidRDefault="00A044B4" w:rsidP="00233069">
            <w:pPr>
              <w:spacing w:line="480" w:lineRule="auto"/>
              <w:jc w:val="both"/>
            </w:pPr>
            <w:r w:rsidRPr="005A1EFC">
              <w:t>17-5981</w:t>
            </w:r>
          </w:p>
        </w:tc>
        <w:tc>
          <w:tcPr>
            <w:tcW w:w="1931" w:type="dxa"/>
          </w:tcPr>
          <w:p w14:paraId="71EE80C6" w14:textId="77777777" w:rsidR="00A044B4" w:rsidRPr="005A1EFC" w:rsidRDefault="00A044B4" w:rsidP="00233069">
            <w:pPr>
              <w:spacing w:line="480" w:lineRule="auto"/>
              <w:jc w:val="both"/>
            </w:pPr>
            <w:r w:rsidRPr="005A1EFC">
              <w:t>eBioscience</w:t>
            </w:r>
          </w:p>
        </w:tc>
      </w:tr>
      <w:tr w:rsidR="00A044B4" w:rsidRPr="005A1EFC" w14:paraId="314F6D2A" w14:textId="77777777" w:rsidTr="005403B6">
        <w:trPr>
          <w:trHeight w:val="249"/>
        </w:trPr>
        <w:tc>
          <w:tcPr>
            <w:tcW w:w="4135" w:type="dxa"/>
          </w:tcPr>
          <w:p w14:paraId="57FF648C" w14:textId="77777777" w:rsidR="00A044B4" w:rsidRPr="005A1EFC" w:rsidRDefault="00A43AED" w:rsidP="00233069">
            <w:pPr>
              <w:spacing w:line="480" w:lineRule="auto"/>
              <w:jc w:val="both"/>
            </w:pPr>
            <w:hyperlink r:id="rId8" w:tooltip="Anti-Mouse CD117 (c-Kit) APC-eFluor® 780" w:history="1">
              <w:r w:rsidR="00A044B4" w:rsidRPr="005A1EFC">
                <w:t>Anti-Mouse CD117 (c-Kit) APC-eFluor® 780</w:t>
              </w:r>
            </w:hyperlink>
          </w:p>
        </w:tc>
        <w:tc>
          <w:tcPr>
            <w:tcW w:w="1440" w:type="dxa"/>
          </w:tcPr>
          <w:p w14:paraId="7BC12420" w14:textId="77777777" w:rsidR="00A044B4" w:rsidRPr="005A1EFC" w:rsidRDefault="00A044B4" w:rsidP="00233069">
            <w:pPr>
              <w:spacing w:line="480" w:lineRule="auto"/>
              <w:jc w:val="both"/>
            </w:pPr>
            <w:r w:rsidRPr="005A1EFC">
              <w:t>47-1172</w:t>
            </w:r>
          </w:p>
        </w:tc>
        <w:tc>
          <w:tcPr>
            <w:tcW w:w="1931" w:type="dxa"/>
          </w:tcPr>
          <w:p w14:paraId="3B93D497" w14:textId="77777777" w:rsidR="00A044B4" w:rsidRPr="005A1EFC" w:rsidRDefault="00A044B4" w:rsidP="00233069">
            <w:pPr>
              <w:spacing w:line="480" w:lineRule="auto"/>
              <w:jc w:val="both"/>
            </w:pPr>
            <w:r w:rsidRPr="005A1EFC">
              <w:t>eBioscience</w:t>
            </w:r>
          </w:p>
        </w:tc>
      </w:tr>
      <w:tr w:rsidR="00A044B4" w:rsidRPr="005A1EFC" w14:paraId="2E6F7FD3" w14:textId="77777777" w:rsidTr="005403B6">
        <w:trPr>
          <w:trHeight w:val="249"/>
        </w:trPr>
        <w:tc>
          <w:tcPr>
            <w:tcW w:w="4135" w:type="dxa"/>
          </w:tcPr>
          <w:p w14:paraId="4F1BA299" w14:textId="77777777" w:rsidR="00A044B4" w:rsidRPr="005A1EFC" w:rsidRDefault="00A044B4" w:rsidP="00233069">
            <w:pPr>
              <w:spacing w:line="480" w:lineRule="auto"/>
              <w:jc w:val="both"/>
            </w:pPr>
            <w:r w:rsidRPr="005A1EFC">
              <w:t>Anti-Mouse CD150-PE</w:t>
            </w:r>
          </w:p>
        </w:tc>
        <w:tc>
          <w:tcPr>
            <w:tcW w:w="1440" w:type="dxa"/>
          </w:tcPr>
          <w:p w14:paraId="7239A637" w14:textId="77777777" w:rsidR="00A044B4" w:rsidRPr="005A1EFC" w:rsidRDefault="00A044B4" w:rsidP="00233069">
            <w:pPr>
              <w:spacing w:line="480" w:lineRule="auto"/>
              <w:jc w:val="both"/>
            </w:pPr>
            <w:r w:rsidRPr="005A1EFC">
              <w:t>115903</w:t>
            </w:r>
          </w:p>
        </w:tc>
        <w:tc>
          <w:tcPr>
            <w:tcW w:w="1931" w:type="dxa"/>
          </w:tcPr>
          <w:p w14:paraId="28AA75A2" w14:textId="77777777" w:rsidR="00A044B4" w:rsidRPr="005A1EFC" w:rsidRDefault="00A044B4" w:rsidP="00233069">
            <w:pPr>
              <w:spacing w:line="480" w:lineRule="auto"/>
              <w:jc w:val="both"/>
            </w:pPr>
            <w:r w:rsidRPr="005A1EFC">
              <w:t>Biolegend</w:t>
            </w:r>
          </w:p>
        </w:tc>
      </w:tr>
      <w:tr w:rsidR="00A044B4" w:rsidRPr="005A1EFC" w14:paraId="6629446A" w14:textId="77777777" w:rsidTr="005403B6">
        <w:trPr>
          <w:trHeight w:val="249"/>
        </w:trPr>
        <w:tc>
          <w:tcPr>
            <w:tcW w:w="4135" w:type="dxa"/>
          </w:tcPr>
          <w:p w14:paraId="06878F6F" w14:textId="77777777" w:rsidR="00A044B4" w:rsidRPr="005A1EFC" w:rsidRDefault="00A044B4" w:rsidP="00233069">
            <w:pPr>
              <w:spacing w:line="480" w:lineRule="auto"/>
              <w:jc w:val="both"/>
            </w:pPr>
            <w:r w:rsidRPr="005A1EFC">
              <w:t>Anti-Mouse CD48-BV510</w:t>
            </w:r>
          </w:p>
        </w:tc>
        <w:tc>
          <w:tcPr>
            <w:tcW w:w="1440" w:type="dxa"/>
          </w:tcPr>
          <w:p w14:paraId="19963745" w14:textId="77777777" w:rsidR="00A044B4" w:rsidRPr="005A1EFC" w:rsidRDefault="00A044B4" w:rsidP="00233069">
            <w:pPr>
              <w:spacing w:line="480" w:lineRule="auto"/>
              <w:jc w:val="both"/>
            </w:pPr>
            <w:r w:rsidRPr="005A1EFC">
              <w:t>563536</w:t>
            </w:r>
          </w:p>
        </w:tc>
        <w:tc>
          <w:tcPr>
            <w:tcW w:w="1931" w:type="dxa"/>
          </w:tcPr>
          <w:p w14:paraId="32D31068" w14:textId="77777777" w:rsidR="00A044B4" w:rsidRPr="005A1EFC" w:rsidRDefault="00A044B4" w:rsidP="00233069">
            <w:pPr>
              <w:spacing w:line="480" w:lineRule="auto"/>
              <w:jc w:val="both"/>
            </w:pPr>
            <w:r w:rsidRPr="005A1EFC">
              <w:t>BD</w:t>
            </w:r>
          </w:p>
        </w:tc>
      </w:tr>
      <w:tr w:rsidR="00A044B4" w:rsidRPr="005A1EFC" w14:paraId="7430101F" w14:textId="77777777" w:rsidTr="005403B6">
        <w:trPr>
          <w:trHeight w:val="249"/>
        </w:trPr>
        <w:tc>
          <w:tcPr>
            <w:tcW w:w="4135" w:type="dxa"/>
          </w:tcPr>
          <w:p w14:paraId="58328028" w14:textId="77777777" w:rsidR="00A044B4" w:rsidRPr="005A1EFC" w:rsidRDefault="00A044B4" w:rsidP="00233069">
            <w:pPr>
              <w:spacing w:line="480" w:lineRule="auto"/>
              <w:jc w:val="both"/>
            </w:pPr>
            <w:r w:rsidRPr="005A1EFC">
              <w:t>Anti-Mouse-CD71 FITC</w:t>
            </w:r>
          </w:p>
        </w:tc>
        <w:tc>
          <w:tcPr>
            <w:tcW w:w="1440" w:type="dxa"/>
          </w:tcPr>
          <w:p w14:paraId="246B5CB8" w14:textId="77777777" w:rsidR="00A044B4" w:rsidRPr="005A1EFC" w:rsidRDefault="00A044B4" w:rsidP="00233069">
            <w:pPr>
              <w:spacing w:line="480" w:lineRule="auto"/>
              <w:jc w:val="both"/>
            </w:pPr>
            <w:r w:rsidRPr="005A1EFC">
              <w:t>11-0711</w:t>
            </w:r>
          </w:p>
        </w:tc>
        <w:tc>
          <w:tcPr>
            <w:tcW w:w="1931" w:type="dxa"/>
          </w:tcPr>
          <w:p w14:paraId="45D0BEAF" w14:textId="77777777" w:rsidR="00A044B4" w:rsidRPr="005A1EFC" w:rsidRDefault="00A044B4" w:rsidP="00233069">
            <w:pPr>
              <w:spacing w:line="480" w:lineRule="auto"/>
              <w:jc w:val="both"/>
            </w:pPr>
            <w:r w:rsidRPr="005A1EFC">
              <w:t>eBioscience</w:t>
            </w:r>
          </w:p>
        </w:tc>
      </w:tr>
      <w:tr w:rsidR="00A044B4" w:rsidRPr="005A1EFC" w14:paraId="4EBA1622" w14:textId="77777777" w:rsidTr="005403B6">
        <w:trPr>
          <w:trHeight w:val="249"/>
        </w:trPr>
        <w:tc>
          <w:tcPr>
            <w:tcW w:w="4135" w:type="dxa"/>
          </w:tcPr>
          <w:p w14:paraId="72E75937" w14:textId="77777777" w:rsidR="00A044B4" w:rsidRPr="005A1EFC" w:rsidRDefault="00A044B4" w:rsidP="00233069">
            <w:pPr>
              <w:spacing w:line="480" w:lineRule="auto"/>
              <w:jc w:val="both"/>
            </w:pPr>
            <w:r w:rsidRPr="005A1EFC">
              <w:t>Anti-Mouse-Ter119 PE</w:t>
            </w:r>
          </w:p>
        </w:tc>
        <w:tc>
          <w:tcPr>
            <w:tcW w:w="1440" w:type="dxa"/>
          </w:tcPr>
          <w:p w14:paraId="305678CF" w14:textId="77777777" w:rsidR="00A044B4" w:rsidRPr="005A1EFC" w:rsidRDefault="00A044B4" w:rsidP="00233069">
            <w:pPr>
              <w:spacing w:line="480" w:lineRule="auto"/>
              <w:jc w:val="both"/>
            </w:pPr>
            <w:r w:rsidRPr="005A1EFC">
              <w:t>12-5921</w:t>
            </w:r>
          </w:p>
        </w:tc>
        <w:tc>
          <w:tcPr>
            <w:tcW w:w="1931" w:type="dxa"/>
          </w:tcPr>
          <w:p w14:paraId="00657159" w14:textId="77777777" w:rsidR="00A044B4" w:rsidRPr="005A1EFC" w:rsidRDefault="00A044B4" w:rsidP="00233069">
            <w:pPr>
              <w:spacing w:line="480" w:lineRule="auto"/>
              <w:jc w:val="both"/>
            </w:pPr>
            <w:r w:rsidRPr="005A1EFC">
              <w:t>eBioscience</w:t>
            </w:r>
          </w:p>
        </w:tc>
      </w:tr>
    </w:tbl>
    <w:p w14:paraId="0D44C9A9" w14:textId="3E89B7E7" w:rsidR="00F303E2" w:rsidRDefault="00A044B4" w:rsidP="009063E2">
      <w:pPr>
        <w:spacing w:line="480" w:lineRule="auto"/>
        <w:jc w:val="both"/>
      </w:pPr>
      <w:r>
        <w:br w:type="page"/>
      </w:r>
      <w:r w:rsidR="00F303E2">
        <w:rPr>
          <w:noProof/>
        </w:rPr>
        <w:drawing>
          <wp:anchor distT="0" distB="0" distL="114300" distR="114300" simplePos="0" relativeHeight="251658240" behindDoc="0" locked="0" layoutInCell="1" allowOverlap="1" wp14:anchorId="118BAD41" wp14:editId="40CC8ED4">
            <wp:simplePos x="914400" y="914400"/>
            <wp:positionH relativeFrom="margin">
              <wp:align>center</wp:align>
            </wp:positionH>
            <wp:positionV relativeFrom="margin">
              <wp:align>top</wp:align>
            </wp:positionV>
            <wp:extent cx="6736715" cy="5047615"/>
            <wp:effectExtent l="0" t="0" r="6985" b="63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736715" cy="5047615"/>
                    </a:xfrm>
                    <a:prstGeom prst="rect">
                      <a:avLst/>
                    </a:prstGeom>
                    <a:noFill/>
                  </pic:spPr>
                </pic:pic>
              </a:graphicData>
            </a:graphic>
          </wp:anchor>
        </w:drawing>
      </w:r>
      <w:r w:rsidR="00F303E2" w:rsidRPr="00F303E2">
        <w:rPr>
          <w:b/>
          <w:bCs/>
        </w:rPr>
        <w:t xml:space="preserve"> </w:t>
      </w:r>
      <w:r w:rsidR="00F303E2">
        <w:rPr>
          <w:b/>
          <w:bCs/>
        </w:rPr>
        <w:t xml:space="preserve">Figure S1. Defective erythropoiesis was observed in CKO embryos, related to Figure 1. </w:t>
      </w:r>
      <w:r w:rsidR="00F303E2">
        <w:rPr>
          <w:bCs/>
        </w:rPr>
        <w:t>(A)</w:t>
      </w:r>
      <w:r w:rsidR="00F303E2" w:rsidRPr="00A71E7D">
        <w:rPr>
          <w:b/>
        </w:rPr>
        <w:t xml:space="preserve"> </w:t>
      </w:r>
      <w:r w:rsidR="00F303E2">
        <w:t xml:space="preserve">Schematic of genetic targeting strategy to generate </w:t>
      </w:r>
      <w:r w:rsidR="00F303E2" w:rsidRPr="00F44A35">
        <w:rPr>
          <w:i/>
        </w:rPr>
        <w:t>Wdr5</w:t>
      </w:r>
      <w:r w:rsidR="00F303E2">
        <w:t xml:space="preserve"> KO mice. (B)</w:t>
      </w:r>
      <w:r w:rsidR="00F303E2" w:rsidRPr="001356DC">
        <w:t xml:space="preserve"> </w:t>
      </w:r>
      <w:r w:rsidR="00F303E2" w:rsidRPr="00FB0FC2">
        <w:t>Representative photographs of embryos (top) and FLs (bottom) from CKO and littermate control at E1</w:t>
      </w:r>
      <w:r w:rsidR="00F303E2">
        <w:t>6</w:t>
      </w:r>
      <w:r w:rsidR="00F303E2" w:rsidRPr="00FB0FC2">
        <w:t>.5.</w:t>
      </w:r>
      <w:r w:rsidR="00F303E2">
        <w:t xml:space="preserve">  (C and D) </w:t>
      </w:r>
      <w:r w:rsidR="00F303E2" w:rsidRPr="00FB0FC2">
        <w:t xml:space="preserve">Absolute cell number of FLs from CKO, heterozygous, and littermate control embryos at </w:t>
      </w:r>
      <w:r w:rsidR="00F303E2">
        <w:t>E13.5 (C) and E12.5 (D)</w:t>
      </w:r>
      <w:r w:rsidR="00F303E2" w:rsidRPr="00FB0FC2">
        <w:t xml:space="preserve"> (n=</w:t>
      </w:r>
      <w:r w:rsidR="00F303E2">
        <w:t>2</w:t>
      </w:r>
      <w:r w:rsidR="00F303E2" w:rsidRPr="00FB0FC2">
        <w:t>-</w:t>
      </w:r>
      <w:r w:rsidR="00F303E2">
        <w:t>7</w:t>
      </w:r>
      <w:r w:rsidR="00F303E2" w:rsidRPr="00FB0FC2">
        <w:t xml:space="preserve"> per genotype</w:t>
      </w:r>
      <w:r w:rsidR="00F303E2">
        <w:t xml:space="preserve"> for each stage</w:t>
      </w:r>
      <w:r w:rsidR="00F303E2" w:rsidRPr="00FB0FC2">
        <w:t>).</w:t>
      </w:r>
      <w:r w:rsidR="00F303E2">
        <w:t xml:space="preserve"> (E) </w:t>
      </w:r>
      <w:r w:rsidR="00F303E2" w:rsidRPr="00FD6511">
        <w:t>Strategy to analyze fetal erythropoiesis.</w:t>
      </w:r>
      <w:r w:rsidR="00F303E2">
        <w:t xml:space="preserve"> (F) Representative FACS profile </w:t>
      </w:r>
      <w:r w:rsidR="00F303E2" w:rsidRPr="00351F5F">
        <w:t xml:space="preserve">showing </w:t>
      </w:r>
      <w:r w:rsidR="00F303E2">
        <w:t xml:space="preserve">the various developmental stages of erythrocytes </w:t>
      </w:r>
      <w:r w:rsidR="00F303E2" w:rsidRPr="00351F5F">
        <w:t>in the FLs from CKO, heterozygous, and littermate control embryos at</w:t>
      </w:r>
      <w:r w:rsidR="00F303E2">
        <w:t xml:space="preserve"> E15.5. </w:t>
      </w:r>
      <w:r w:rsidR="00F303E2" w:rsidRPr="00FD6511">
        <w:t>(</w:t>
      </w:r>
      <w:r w:rsidR="00F303E2">
        <w:t>G</w:t>
      </w:r>
      <w:r w:rsidR="00F303E2" w:rsidRPr="00FD6511">
        <w:t xml:space="preserve">) </w:t>
      </w:r>
      <w:r w:rsidR="00F303E2">
        <w:t>Representative</w:t>
      </w:r>
      <w:r w:rsidR="00F303E2" w:rsidRPr="00FD6511">
        <w:t xml:space="preserve"> FACS profiles to analyze enucleation.</w:t>
      </w:r>
      <w:r w:rsidR="00F303E2">
        <w:t xml:space="preserve"> </w:t>
      </w:r>
      <w:r w:rsidR="00F303E2" w:rsidRPr="00FB0FC2">
        <w:t>Statistical significance is indicated by *p&lt;0.05, **p&lt;0.01, ***p&lt;0.001, or ****p&lt;0.0001. Data are presented as mean ± SD.</w:t>
      </w:r>
    </w:p>
    <w:sectPr w:rsidR="00F303E2" w:rsidSect="0023306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A76A9B4" w14:textId="77777777" w:rsidR="00BB2D14" w:rsidRDefault="00BB2D14" w:rsidP="00BB2D14">
      <w:pPr>
        <w:spacing w:after="0" w:line="240" w:lineRule="auto"/>
      </w:pPr>
      <w:r>
        <w:separator/>
      </w:r>
    </w:p>
  </w:endnote>
  <w:endnote w:type="continuationSeparator" w:id="0">
    <w:p w14:paraId="0EB9FF27" w14:textId="77777777" w:rsidR="00BB2D14" w:rsidRDefault="00BB2D14" w:rsidP="00BB2D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KqnykmAdvTT86d47313">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0620643"/>
      <w:docPartObj>
        <w:docPartGallery w:val="Page Numbers (Bottom of Page)"/>
        <w:docPartUnique/>
      </w:docPartObj>
    </w:sdtPr>
    <w:sdtEndPr>
      <w:rPr>
        <w:noProof/>
      </w:rPr>
    </w:sdtEndPr>
    <w:sdtContent>
      <w:p w14:paraId="29D01152" w14:textId="4A04D478" w:rsidR="00233069" w:rsidRDefault="002330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214241D" w14:textId="77777777" w:rsidR="00233069" w:rsidRDefault="002330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DF1908" w14:textId="77777777" w:rsidR="00BB2D14" w:rsidRDefault="00BB2D14" w:rsidP="00BB2D14">
      <w:pPr>
        <w:spacing w:after="0" w:line="240" w:lineRule="auto"/>
      </w:pPr>
      <w:r>
        <w:separator/>
      </w:r>
    </w:p>
  </w:footnote>
  <w:footnote w:type="continuationSeparator" w:id="0">
    <w:p w14:paraId="516A6E0B" w14:textId="77777777" w:rsidR="00BB2D14" w:rsidRDefault="00BB2D14" w:rsidP="00BB2D1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109E"/>
    <w:rsid w:val="0009554D"/>
    <w:rsid w:val="000D3293"/>
    <w:rsid w:val="001A109E"/>
    <w:rsid w:val="001F60C2"/>
    <w:rsid w:val="002110CE"/>
    <w:rsid w:val="00233069"/>
    <w:rsid w:val="00245786"/>
    <w:rsid w:val="002D0744"/>
    <w:rsid w:val="003772D9"/>
    <w:rsid w:val="003F1B69"/>
    <w:rsid w:val="00453239"/>
    <w:rsid w:val="0048044B"/>
    <w:rsid w:val="004B206B"/>
    <w:rsid w:val="004D0E76"/>
    <w:rsid w:val="005A1EFC"/>
    <w:rsid w:val="007A0FC8"/>
    <w:rsid w:val="008C001E"/>
    <w:rsid w:val="009063E2"/>
    <w:rsid w:val="00A044B4"/>
    <w:rsid w:val="00A43AED"/>
    <w:rsid w:val="00AF4BC5"/>
    <w:rsid w:val="00BB2D14"/>
    <w:rsid w:val="00BF7118"/>
    <w:rsid w:val="00DE2F3A"/>
    <w:rsid w:val="00E52C1C"/>
    <w:rsid w:val="00E560C4"/>
    <w:rsid w:val="00F303E2"/>
    <w:rsid w:val="00F31F85"/>
    <w:rsid w:val="00F609A2"/>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226AA0BF"/>
  <w15:chartTrackingRefBased/>
  <w15:docId w15:val="{3DA5AA68-0B26-461B-8B0C-D4EF6C04E7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044B4"/>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C001E"/>
    <w:rPr>
      <w:color w:val="0000FF"/>
      <w:u w:val="single"/>
    </w:rPr>
  </w:style>
  <w:style w:type="table" w:styleId="TableGrid">
    <w:name w:val="Table Grid"/>
    <w:basedOn w:val="TableNormal"/>
    <w:uiPriority w:val="39"/>
    <w:rsid w:val="00A044B4"/>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A044B4"/>
    <w:rPr>
      <w:rFonts w:ascii="Times New Roman" w:eastAsia="Times New Roman" w:hAnsi="Times New Roman" w:cs="Times New Roman"/>
      <w:b/>
      <w:bCs/>
      <w:kern w:val="36"/>
      <w:sz w:val="48"/>
      <w:szCs w:val="48"/>
    </w:rPr>
  </w:style>
  <w:style w:type="character" w:styleId="LineNumber">
    <w:name w:val="line number"/>
    <w:basedOn w:val="DefaultParagraphFont"/>
    <w:uiPriority w:val="99"/>
    <w:semiHidden/>
    <w:unhideWhenUsed/>
    <w:rsid w:val="00233069"/>
  </w:style>
  <w:style w:type="paragraph" w:styleId="Header">
    <w:name w:val="header"/>
    <w:basedOn w:val="Normal"/>
    <w:link w:val="HeaderChar"/>
    <w:uiPriority w:val="99"/>
    <w:unhideWhenUsed/>
    <w:rsid w:val="002330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3069"/>
  </w:style>
  <w:style w:type="paragraph" w:styleId="Footer">
    <w:name w:val="footer"/>
    <w:basedOn w:val="Normal"/>
    <w:link w:val="FooterChar"/>
    <w:uiPriority w:val="99"/>
    <w:unhideWhenUsed/>
    <w:rsid w:val="002330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30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bioscience.com/mouse-cd117-c-kit-antibody-apc-efluor-780-ack2.htm" TargetMode="External"/><Relationship Id="rId3" Type="http://schemas.openxmlformats.org/officeDocument/2006/relationships/webSettings" Target="webSettings.xml"/><Relationship Id="rId7" Type="http://schemas.openxmlformats.org/officeDocument/2006/relationships/hyperlink" Target="mailto:yan.zhang19510@shgh.cn"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wang@novartis.com"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794</Words>
  <Characters>4531</Characters>
  <Application>Microsoft Office Word</Application>
  <DocSecurity>0</DocSecurity>
  <Lines>37</Lines>
  <Paragraphs>10</Paragraphs>
  <ScaleCrop>false</ScaleCrop>
  <Company/>
  <LinksUpToDate>false</LinksUpToDate>
  <CharactersWithSpaces>53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Lulu</dc:creator>
  <cp:keywords/>
  <dc:description/>
  <cp:lastModifiedBy>Sowmiya Subramani</cp:lastModifiedBy>
  <cp:revision>30</cp:revision>
  <cp:lastPrinted>2022-09-12T20:51:00Z</cp:lastPrinted>
  <dcterms:created xsi:type="dcterms:W3CDTF">2022-09-12T20:22:00Z</dcterms:created>
  <dcterms:modified xsi:type="dcterms:W3CDTF">2023-02-10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2-09-12T20:22:09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30df72c5-143b-4dde-9f42-45289cc3d963</vt:lpwstr>
  </property>
  <property fmtid="{D5CDD505-2E9C-101B-9397-08002B2CF9AE}" pid="8" name="MSIP_Label_3c9bec58-8084-492e-8360-0e1cfe36408c_ContentBits">
    <vt:lpwstr>0</vt:lpwstr>
  </property>
</Properties>
</file>